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1350"/>
        <w:gridCol w:w="1259"/>
        <w:gridCol w:w="1170"/>
        <w:gridCol w:w="996"/>
        <w:gridCol w:w="1079"/>
        <w:gridCol w:w="1080"/>
        <w:gridCol w:w="1170"/>
        <w:gridCol w:w="1080"/>
        <w:gridCol w:w="990"/>
        <w:gridCol w:w="945"/>
      </w:tblGrid>
      <w:tr>
        <w:trPr/>
        <w:tc>
          <w:tcPr>
            <w:tcW w:w="13995" w:type="dxa"/>
            <w:gridSpan w:val="11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2 Table -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Split-plot in time ANOVA for measured traits in 49 HS families (OP populations)of fennel evaluated under two moisture conditions (normal and water deficit) during 2 years (2019- 2020).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it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isture environment (E) (df = 1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plication / E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 (F)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48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 × E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48)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 × Rep (E)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96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ar (Y)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 × Y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1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 × Y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48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 × F × Y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 48)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rror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df =96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s to germination, DG (day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72.0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bidi="fa-IR"/>
              </w:rPr>
              <w:t>n.s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5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9.9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3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9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71.6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2.0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6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s to flowering, DF (day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454.1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4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17.4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3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9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4365.1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.1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6.8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3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0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ys to maturity, DM (day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6972.5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.1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83.8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8.9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5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1331.0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3.1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6.0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.8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5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 height, PHT (cm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3391.4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6.2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29.5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02.1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0.5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263.5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5.0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8.5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3.5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43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 fresh weight, FW (g/plant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1300412.8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0540.5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84589.5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614.0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448.1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85031.0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81360.3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0725.3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566.2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56.70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nt dry weight, DW (g/plant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55793.8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8.0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654.9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699.2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6.3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0117.2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0566.6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316.0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527.1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.54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umbels per plant, UP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39.5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.3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61.3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8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.4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59.8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2.4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9.0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.1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5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Number of umbelets per umbel, U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42.9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2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.9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5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068.6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.8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.4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.9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2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Number of seeds per umbelets, SU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9171.4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  <w:lang w:bidi="fa-IR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9.9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5.1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4.6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.6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36.0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8.6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8.5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4.3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88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Seed yield per plant, SYP (g/plant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0620.5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3.9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33.7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45.6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.9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04.7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40.3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9.7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7.6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5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Harvest index, HI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950.4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97.3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80.4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1.2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19.2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4.8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35.4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1.5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56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Thousand seed weight, TSW (g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6.371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1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003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94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5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704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44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5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09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Essential oil content, EOC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9.174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906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00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6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9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5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68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444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Seed length, SL (mm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87.308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0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274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15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7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36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1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26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2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75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Seed width, SW (mm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5905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2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4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83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7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260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17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1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7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50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Relative water content, RWC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7621.8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0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5.4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1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5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3.3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.3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1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6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Proline content , PRO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µmol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75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2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4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1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0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519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31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1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00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04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Chlorophyl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 content, Ch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g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1.72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.37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73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4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84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1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9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6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6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Chlorophyl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 content, Ch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g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.171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7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63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73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1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688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66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9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7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86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Carotenoid content, CAR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g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24.04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2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8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3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6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8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19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n.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0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Total chlorophyll content, TChl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mg 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-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00.51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10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.16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862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0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90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0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8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9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Ch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 xml:space="preserve">/Chl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  <w:lang w:bidi="fa-IR"/>
              </w:rPr>
              <w:t>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1.5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n.s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86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68.6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0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2.7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96.7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4.6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5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5.45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2</w:t>
            </w:r>
          </w:p>
        </w:tc>
      </w:tr>
      <w:tr>
        <w:trPr/>
        <w:tc>
          <w:tcPr>
            <w:tcW w:w="2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2707" w:leader="none"/>
              </w:tabs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bidi="fa-I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bidi="fa-IR"/>
              </w:rPr>
              <w:t>Tchl/CAR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4.7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0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.58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**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34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1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3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7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0.21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n.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13995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 and ** show significance at the 0.05 and 0.01 probability levels, respectively.</w:t>
            </w:r>
          </w:p>
          <w:p>
            <w:pPr>
              <w:pStyle w:val="Normal"/>
              <w:tabs>
                <w:tab w:val="clear" w:pos="720"/>
                <w:tab w:val="left" w:pos="9805" w:leader="none"/>
              </w:tabs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.s: not significan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03:30:00Z</dcterms:created>
  <dc:creator>iran</dc:creator>
  <dc:description/>
  <cp:keywords/>
  <dc:language>en-US</dc:language>
  <cp:lastModifiedBy>almas</cp:lastModifiedBy>
  <dcterms:modified xsi:type="dcterms:W3CDTF">2014-03-01T13:00:00Z</dcterms:modified>
  <cp:revision>8</cp:revision>
  <dc:subject/>
  <dc:title/>
</cp:coreProperties>
</file>